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805" w:rsidRPr="00CF5375" w:rsidRDefault="00F25805" w:rsidP="00F25805">
      <w:pPr>
        <w:rPr>
          <w:rFonts w:ascii="Times New Roman" w:hAnsi="Times New Roman" w:cs="Times New Roman"/>
        </w:rPr>
      </w:pPr>
      <w:r w:rsidRPr="00CF5375">
        <w:rPr>
          <w:rFonts w:ascii="Times New Roman" w:hAnsi="Times New Roman" w:cs="Times New Roman"/>
        </w:rPr>
        <w:t>Table S4. Top 15 up- and down-regulated transcripts at 2 dpf upon E2 treatment (E2 vs control)</w:t>
      </w:r>
    </w:p>
    <w:tbl>
      <w:tblPr>
        <w:tblpPr w:leftFromText="180" w:rightFromText="180" w:vertAnchor="text" w:horzAnchor="margin" w:tblpY="178"/>
        <w:tblW w:w="5000" w:type="pct"/>
        <w:tblLook w:val="04A0"/>
      </w:tblPr>
      <w:tblGrid>
        <w:gridCol w:w="1971"/>
        <w:gridCol w:w="1731"/>
        <w:gridCol w:w="1649"/>
        <w:gridCol w:w="1649"/>
        <w:gridCol w:w="2576"/>
      </w:tblGrid>
      <w:tr w:rsidR="00F25805" w:rsidRPr="005F1E5F" w:rsidTr="00B74D47">
        <w:trPr>
          <w:trHeight w:val="495"/>
        </w:trPr>
        <w:tc>
          <w:tcPr>
            <w:tcW w:w="10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>Human  homologue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value 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old-Change </w:t>
            </w:r>
          </w:p>
        </w:tc>
        <w:tc>
          <w:tcPr>
            <w:tcW w:w="13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>Genbank Accession</w:t>
            </w:r>
          </w:p>
        </w:tc>
      </w:tr>
      <w:tr w:rsidR="00F25805" w:rsidRPr="005F1E5F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>Up-regulated genes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64E-0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8.39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76711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65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7.5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13164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3.28E-0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44897.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ah1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AH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64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XM_693415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pr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PR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10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13353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h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H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08E-0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07779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b15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B1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49E-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39890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m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6.35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7745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54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03823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110-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1Q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28411.1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p1s 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P1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3.68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XM_688813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xtx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XA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7.99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131560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545BE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4" w:history="1">
              <w:r w:rsidR="00F25805" w:rsidRPr="005F1E5F">
                <w:rPr>
                  <w:rFonts w:ascii="Times New Roman" w:eastAsia="Times New Roman" w:hAnsi="Times New Roman" w:cs="Times New Roman"/>
                  <w:color w:val="000000" w:themeColor="text1"/>
                </w:rPr>
                <w:t>rxraa</w:t>
              </w:r>
            </w:hyperlink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XRA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17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61551.1</w:t>
            </w:r>
          </w:p>
        </w:tc>
      </w:tr>
      <w:tr w:rsidR="00F25805" w:rsidRPr="005F1E5F" w:rsidTr="00B74D47">
        <w:trPr>
          <w:trHeight w:val="349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7227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35E-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14568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0b2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0B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58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256191</w:t>
            </w:r>
          </w:p>
        </w:tc>
      </w:tr>
      <w:tr w:rsidR="00F25805" w:rsidRPr="005F1E5F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b/>
                <w:color w:val="000000"/>
              </w:rPr>
              <w:t>Down-regulated genes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kbp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KBP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3.40E-08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15.8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213149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f9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F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87E-0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4.2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28729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yrp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YRP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66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3.6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45166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p10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5.83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3.37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152960</w:t>
            </w:r>
          </w:p>
        </w:tc>
      </w:tr>
      <w:tr w:rsidR="00F25805" w:rsidRPr="005F1E5F" w:rsidTr="00B74D47">
        <w:trPr>
          <w:trHeight w:val="394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6218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86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94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89446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p4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2.96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9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205643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4.95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11147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dc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DC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6.01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8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21334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d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5.48E-0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7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131005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kcnh6 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NH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16E-0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6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XM_69350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3.18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59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89577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unc13d 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13C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8.50E-0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CT598129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xcr3.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XCR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6.34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089430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1d2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1.99E-0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5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30592</w:t>
            </w:r>
          </w:p>
        </w:tc>
      </w:tr>
      <w:tr w:rsidR="00F25805" w:rsidRPr="005F1E5F" w:rsidTr="00B74D47">
        <w:trPr>
          <w:trHeight w:val="315"/>
        </w:trPr>
        <w:tc>
          <w:tcPr>
            <w:tcW w:w="10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sbb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SB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8.66E-0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-2.40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5805" w:rsidRPr="005F1E5F" w:rsidRDefault="00F25805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1E5F">
              <w:rPr>
                <w:rFonts w:ascii="Times New Roman" w:eastAsia="Times New Roman" w:hAnsi="Times New Roman" w:cs="Times New Roman"/>
                <w:color w:val="000000"/>
              </w:rPr>
              <w:t>NM_001110478</w:t>
            </w:r>
          </w:p>
        </w:tc>
      </w:tr>
    </w:tbl>
    <w:p w:rsidR="00B50F82" w:rsidRPr="005F1E5F" w:rsidRDefault="00B50F82">
      <w:pPr>
        <w:rPr>
          <w:rFonts w:ascii="Times New Roman" w:hAnsi="Times New Roman" w:cs="Times New Roman"/>
        </w:rPr>
      </w:pPr>
    </w:p>
    <w:sectPr w:rsidR="00B50F82" w:rsidRPr="005F1E5F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F25805"/>
    <w:rsid w:val="00545BE5"/>
    <w:rsid w:val="005F1E5F"/>
    <w:rsid w:val="00B50F82"/>
    <w:rsid w:val="00BF2F10"/>
    <w:rsid w:val="00CF5375"/>
    <w:rsid w:val="00F25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0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useast.ensembl.org/Danio_rerio/geneview?gene=rxra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3</cp:revision>
  <dcterms:created xsi:type="dcterms:W3CDTF">2013-09-30T21:02:00Z</dcterms:created>
  <dcterms:modified xsi:type="dcterms:W3CDTF">2013-09-30T21:07:00Z</dcterms:modified>
</cp:coreProperties>
</file>